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65FD2" w14:textId="16EF4EA3" w:rsidR="00155040" w:rsidRPr="007B5369" w:rsidRDefault="00155040" w:rsidP="00155040"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6 </w:t>
      </w:r>
      <w:r>
        <w:rPr>
          <w:b/>
        </w:rPr>
        <w:t>Tab</w:t>
      </w:r>
      <w:r w:rsidRPr="00155040">
        <w:rPr>
          <w:b/>
        </w:rPr>
        <w:t xml:space="preserve">le. Summary of studies where links were explored between driver and disease or national level health information systems feed into a study. </w:t>
      </w:r>
      <w:r w:rsidRPr="007B5369">
        <w:t xml:space="preserve">Environmental information systems were divided into two categories (National and Global) </w:t>
      </w:r>
    </w:p>
    <w:tbl>
      <w:tblPr>
        <w:tblW w:w="1587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3260"/>
        <w:gridCol w:w="3402"/>
        <w:gridCol w:w="2835"/>
        <w:gridCol w:w="1418"/>
      </w:tblGrid>
      <w:tr w:rsidR="00155040" w:rsidRPr="00164FA9" w14:paraId="18B5F679" w14:textId="77777777" w:rsidTr="007963A6">
        <w:trPr>
          <w:trHeight w:val="301"/>
        </w:trPr>
        <w:tc>
          <w:tcPr>
            <w:tcW w:w="1560" w:type="dxa"/>
            <w:shd w:val="clear" w:color="auto" w:fill="auto"/>
            <w:vAlign w:val="bottom"/>
            <w:hideMark/>
          </w:tcPr>
          <w:p w14:paraId="1306E9A9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B3EC14E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Diseas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18A76B3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Driver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7F86EB2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DOI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0BB68F3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Health Information System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0B5FFC1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>Environmental information System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12161E9" w14:textId="77777777" w:rsidR="00155040" w:rsidRPr="00164FA9" w:rsidRDefault="00155040" w:rsidP="007963A6">
            <w:pPr>
              <w:rPr>
                <w:b/>
                <w:bCs/>
                <w:color w:val="000000"/>
              </w:rPr>
            </w:pPr>
            <w:r w:rsidRPr="00164FA9">
              <w:rPr>
                <w:b/>
                <w:bCs/>
                <w:color w:val="000000"/>
              </w:rPr>
              <w:t xml:space="preserve">EIS type </w:t>
            </w:r>
          </w:p>
        </w:tc>
      </w:tr>
      <w:tr w:rsidR="00155040" w:rsidRPr="00164FA9" w14:paraId="14865F21" w14:textId="77777777" w:rsidTr="007963A6">
        <w:trPr>
          <w:trHeight w:val="351"/>
        </w:trPr>
        <w:tc>
          <w:tcPr>
            <w:tcW w:w="1560" w:type="dxa"/>
            <w:shd w:val="clear" w:color="auto" w:fill="auto"/>
            <w:vAlign w:val="bottom"/>
            <w:hideMark/>
          </w:tcPr>
          <w:p w14:paraId="17BD36B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0E9754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746153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Precipitation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6A8BDB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4081/gh.2019.767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281F98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Vector Borne Disease Control Program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F4F96A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ITM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B5344E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</w:t>
            </w:r>
          </w:p>
        </w:tc>
      </w:tr>
      <w:tr w:rsidR="00155040" w:rsidRPr="00164FA9" w14:paraId="2445C5D8" w14:textId="77777777" w:rsidTr="007963A6">
        <w:trPr>
          <w:trHeight w:val="415"/>
        </w:trPr>
        <w:tc>
          <w:tcPr>
            <w:tcW w:w="1560" w:type="dxa"/>
            <w:shd w:val="clear" w:color="auto" w:fill="auto"/>
            <w:vAlign w:val="bottom"/>
            <w:hideMark/>
          </w:tcPr>
          <w:p w14:paraId="01FC445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5D67EC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0CB0CA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ural cover chang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8B0A05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4081/gh.2019.767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B04A66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Vector Borne Disease Control Program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C7104C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Open Government Data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6D2139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</w:t>
            </w:r>
          </w:p>
        </w:tc>
      </w:tr>
      <w:tr w:rsidR="00155040" w:rsidRPr="00164FA9" w14:paraId="0F62FD9E" w14:textId="77777777" w:rsidTr="007963A6">
        <w:trPr>
          <w:trHeight w:val="593"/>
        </w:trPr>
        <w:tc>
          <w:tcPr>
            <w:tcW w:w="1560" w:type="dxa"/>
            <w:shd w:val="clear" w:color="auto" w:fill="auto"/>
            <w:vAlign w:val="bottom"/>
            <w:hideMark/>
          </w:tcPr>
          <w:p w14:paraId="23C3C85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8E94F0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holer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98A8E5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Warmin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382CF8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3329/</w:t>
            </w:r>
            <w:proofErr w:type="gramStart"/>
            <w:r w:rsidRPr="00164FA9">
              <w:rPr>
                <w:color w:val="000000"/>
              </w:rPr>
              <w:t>jhpn.v</w:t>
            </w:r>
            <w:proofErr w:type="gramEnd"/>
            <w:r w:rsidRPr="00164FA9">
              <w:rPr>
                <w:color w:val="000000"/>
              </w:rPr>
              <w:t>31i1.1474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C5F816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International Center for Diarrheal Disease Research (ICDDR, B)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6F3F18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 Meteorological Department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784DEC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</w:t>
            </w:r>
          </w:p>
        </w:tc>
      </w:tr>
      <w:tr w:rsidR="00155040" w:rsidRPr="00164FA9" w14:paraId="2CE129D2" w14:textId="77777777" w:rsidTr="007963A6">
        <w:trPr>
          <w:trHeight w:val="321"/>
        </w:trPr>
        <w:tc>
          <w:tcPr>
            <w:tcW w:w="1560" w:type="dxa"/>
            <w:shd w:val="clear" w:color="auto" w:fill="auto"/>
            <w:vAlign w:val="bottom"/>
            <w:hideMark/>
          </w:tcPr>
          <w:p w14:paraId="63A845E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98E8EE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holer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D0D018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Precipitation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701123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3329/</w:t>
            </w:r>
            <w:proofErr w:type="gramStart"/>
            <w:r w:rsidRPr="00164FA9">
              <w:rPr>
                <w:color w:val="000000"/>
              </w:rPr>
              <w:t>jhpn.v</w:t>
            </w:r>
            <w:proofErr w:type="gramEnd"/>
            <w:r w:rsidRPr="00164FA9">
              <w:rPr>
                <w:color w:val="000000"/>
              </w:rPr>
              <w:t>31i1.1474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F25281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International Center for Diarrheal Disease Research (ICDDR, B)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F7FDF49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 Meteorological Department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7A5C0C4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</w:t>
            </w:r>
          </w:p>
        </w:tc>
      </w:tr>
      <w:tr w:rsidR="00155040" w:rsidRPr="00164FA9" w14:paraId="55ECADD8" w14:textId="77777777" w:rsidTr="007963A6">
        <w:trPr>
          <w:trHeight w:val="325"/>
        </w:trPr>
        <w:tc>
          <w:tcPr>
            <w:tcW w:w="1560" w:type="dxa"/>
            <w:shd w:val="clear" w:color="auto" w:fill="auto"/>
            <w:vAlign w:val="bottom"/>
            <w:hideMark/>
          </w:tcPr>
          <w:p w14:paraId="550E38A0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D9F3C1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0D0789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Temperatur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8AF5B4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1186/1475-2875-11-17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A4E6B0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health information system (Not Specified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D6C802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WORLDCLIM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67D09C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2F7E1EA2" w14:textId="77777777" w:rsidTr="007963A6">
        <w:trPr>
          <w:trHeight w:val="390"/>
        </w:trPr>
        <w:tc>
          <w:tcPr>
            <w:tcW w:w="1560" w:type="dxa"/>
            <w:shd w:val="clear" w:color="auto" w:fill="auto"/>
            <w:vAlign w:val="bottom"/>
            <w:hideMark/>
          </w:tcPr>
          <w:p w14:paraId="73D62B2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A4288C0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5852B4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Precipitation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0D9400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1186/1475-2875-11-17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97AC14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health information system (Not Specified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554E3F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WORLDCLIM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4BA05D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39B5D84F" w14:textId="77777777" w:rsidTr="007963A6">
        <w:trPr>
          <w:trHeight w:val="373"/>
        </w:trPr>
        <w:tc>
          <w:tcPr>
            <w:tcW w:w="1560" w:type="dxa"/>
            <w:shd w:val="clear" w:color="auto" w:fill="auto"/>
            <w:vAlign w:val="bottom"/>
            <w:hideMark/>
          </w:tcPr>
          <w:p w14:paraId="146A026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1EBAD5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965E71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ural cover chang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55EC980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1186/1475-2875-11-17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065082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health information system (Not Specified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EF73D33" w14:textId="77777777" w:rsidR="00155040" w:rsidRPr="00164FA9" w:rsidRDefault="00155040" w:rsidP="007963A6">
            <w:pPr>
              <w:rPr>
                <w:color w:val="000000"/>
              </w:rPr>
            </w:pPr>
            <w:proofErr w:type="spellStart"/>
            <w:r w:rsidRPr="00164FA9">
              <w:rPr>
                <w:color w:val="000000"/>
              </w:rPr>
              <w:t>GlobCover</w:t>
            </w:r>
            <w:proofErr w:type="spellEnd"/>
            <w:r w:rsidRPr="00164FA9">
              <w:rPr>
                <w:color w:val="000000"/>
              </w:rPr>
              <w:t xml:space="preserve"> Land Cover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DF3B6B9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311347F5" w14:textId="77777777" w:rsidTr="007963A6">
        <w:trPr>
          <w:trHeight w:val="1682"/>
        </w:trPr>
        <w:tc>
          <w:tcPr>
            <w:tcW w:w="1560" w:type="dxa"/>
            <w:shd w:val="clear" w:color="auto" w:fill="auto"/>
            <w:vAlign w:val="bottom"/>
            <w:hideMark/>
          </w:tcPr>
          <w:p w14:paraId="1038275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54A09DF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holer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469A4F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-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3EAD30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PMID: 150064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2AF777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International Center for Diarrheal Disease Research (ICDDR, B)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086A64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Not applicable 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8A51B40" w14:textId="77777777" w:rsidR="00155040" w:rsidRPr="00164FA9" w:rsidRDefault="00155040" w:rsidP="007963A6">
            <w:r w:rsidRPr="00164FA9">
              <w:t>Not specified</w:t>
            </w:r>
          </w:p>
        </w:tc>
      </w:tr>
      <w:tr w:rsidR="00155040" w:rsidRPr="00164FA9" w14:paraId="1852BBAA" w14:textId="77777777" w:rsidTr="007963A6">
        <w:trPr>
          <w:trHeight w:val="62"/>
        </w:trPr>
        <w:tc>
          <w:tcPr>
            <w:tcW w:w="1560" w:type="dxa"/>
            <w:shd w:val="clear" w:color="auto" w:fill="auto"/>
            <w:vAlign w:val="bottom"/>
            <w:hideMark/>
          </w:tcPr>
          <w:p w14:paraId="4BBC567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34D487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Dengu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6E1595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Temperatur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E2D383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10.1016/j.scitotenv.2020.14033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7D29F7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tegrated Disease Surveillance Program (IDSP); National Vector Borne Disease Control Program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63CCAB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 Historical Climatology Network (GHCN) version 2; Climate Anomaly Monitoring System (GHCN-CAMS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539753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28F3E287" w14:textId="77777777" w:rsidTr="007963A6">
        <w:trPr>
          <w:trHeight w:val="204"/>
        </w:trPr>
        <w:tc>
          <w:tcPr>
            <w:tcW w:w="1560" w:type="dxa"/>
            <w:shd w:val="clear" w:color="auto" w:fill="auto"/>
            <w:vAlign w:val="bottom"/>
            <w:hideMark/>
          </w:tcPr>
          <w:p w14:paraId="38F625D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lastRenderedPageBreak/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615EAE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1E1F5F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Rainfall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4A6C2B9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2166/wh.2020.14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C892EE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Vector Borne Disease Control Programme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5D99CA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MIP5 models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85B7DBF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03EAA07B" w14:textId="77777777" w:rsidTr="007963A6">
        <w:trPr>
          <w:trHeight w:val="346"/>
        </w:trPr>
        <w:tc>
          <w:tcPr>
            <w:tcW w:w="1560" w:type="dxa"/>
            <w:shd w:val="clear" w:color="auto" w:fill="auto"/>
            <w:vAlign w:val="bottom"/>
            <w:hideMark/>
          </w:tcPr>
          <w:p w14:paraId="2F461C3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FB5A5F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6AD378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Temperatur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E38B38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2166/wh.2020.14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04C0854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Vector Borne Disease Control Programme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FE8408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MIP5 models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0C0055D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5246862C" w14:textId="77777777" w:rsidTr="007963A6">
        <w:trPr>
          <w:trHeight w:val="396"/>
        </w:trPr>
        <w:tc>
          <w:tcPr>
            <w:tcW w:w="1560" w:type="dxa"/>
            <w:shd w:val="clear" w:color="auto" w:fill="auto"/>
            <w:vAlign w:val="bottom"/>
            <w:hideMark/>
          </w:tcPr>
          <w:p w14:paraId="5B1B541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274F1A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B679FF0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-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16F6ED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10.1186/s12936-021-03982-x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AFCE25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eghalaya State Malaria Control Programme 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284C7C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AEFF2E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t>Not specified</w:t>
            </w:r>
          </w:p>
        </w:tc>
      </w:tr>
      <w:tr w:rsidR="00155040" w:rsidRPr="00164FA9" w14:paraId="752C1F3B" w14:textId="77777777" w:rsidTr="007963A6">
        <w:trPr>
          <w:trHeight w:val="161"/>
        </w:trPr>
        <w:tc>
          <w:tcPr>
            <w:tcW w:w="1560" w:type="dxa"/>
            <w:shd w:val="clear" w:color="auto" w:fill="auto"/>
            <w:vAlign w:val="bottom"/>
            <w:hideMark/>
          </w:tcPr>
          <w:p w14:paraId="7696224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8AE8F0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holer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BB2F70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-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BBAE95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1016/j.vaccine.2019.06.03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C973BE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DH-based surveillance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0E1B980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E96404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t>Not specified</w:t>
            </w:r>
          </w:p>
        </w:tc>
      </w:tr>
      <w:tr w:rsidR="00155040" w:rsidRPr="00164FA9" w14:paraId="3B5F16B3" w14:textId="77777777" w:rsidTr="007963A6">
        <w:trPr>
          <w:trHeight w:val="70"/>
        </w:trPr>
        <w:tc>
          <w:tcPr>
            <w:tcW w:w="1560" w:type="dxa"/>
            <w:shd w:val="clear" w:color="auto" w:fill="auto"/>
            <w:vAlign w:val="bottom"/>
            <w:hideMark/>
          </w:tcPr>
          <w:p w14:paraId="38B712E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25D9E3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Dengu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C8B331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Temperatur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334D3E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10.1017/S095026881900060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CB1FBC4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Integrated Disease Surveillance Program (IDS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314668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CEP-DOE 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0AEC241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33DC2E52" w14:textId="77777777" w:rsidTr="007963A6">
        <w:trPr>
          <w:trHeight w:val="50"/>
        </w:trPr>
        <w:tc>
          <w:tcPr>
            <w:tcW w:w="1560" w:type="dxa"/>
            <w:shd w:val="clear" w:color="auto" w:fill="auto"/>
            <w:vAlign w:val="bottom"/>
            <w:hideMark/>
          </w:tcPr>
          <w:p w14:paraId="49F697C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1428D94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Dengu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E25210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Precipitation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1721E3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10.1017/S095026881900060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1FE98EC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 Integrated Disease Surveillance Program (IDS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F3D6754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Tropical Rainfall Measuring Mission (TRMM)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1B1FA4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39F65874" w14:textId="77777777" w:rsidTr="007963A6">
        <w:trPr>
          <w:trHeight w:val="169"/>
        </w:trPr>
        <w:tc>
          <w:tcPr>
            <w:tcW w:w="1560" w:type="dxa"/>
            <w:shd w:val="clear" w:color="auto" w:fill="auto"/>
            <w:vAlign w:val="bottom"/>
            <w:hideMark/>
          </w:tcPr>
          <w:p w14:paraId="20E9CB2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424001F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Malar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4257463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-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BEECC9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1016/j.actatropica.2011.11.00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32C63E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enter for the Study of Complex Malaria in India (</w:t>
            </w:r>
            <w:proofErr w:type="spellStart"/>
            <w:r w:rsidRPr="00164FA9">
              <w:rPr>
                <w:color w:val="000000"/>
              </w:rPr>
              <w:t>CSCMi</w:t>
            </w:r>
            <w:proofErr w:type="spellEnd"/>
            <w:r w:rsidRPr="00164FA9">
              <w:rPr>
                <w:color w:val="000000"/>
              </w:rPr>
              <w:t xml:space="preserve">); National Vector Borne Disease Control Programme (NVBDCP);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9023A1D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757C3B2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t>Not specified</w:t>
            </w:r>
          </w:p>
        </w:tc>
      </w:tr>
      <w:tr w:rsidR="00155040" w:rsidRPr="00164FA9" w14:paraId="0399FD5F" w14:textId="77777777" w:rsidTr="007963A6">
        <w:trPr>
          <w:trHeight w:val="70"/>
        </w:trPr>
        <w:tc>
          <w:tcPr>
            <w:tcW w:w="1560" w:type="dxa"/>
            <w:shd w:val="clear" w:color="auto" w:fill="auto"/>
            <w:vAlign w:val="bottom"/>
            <w:hideMark/>
          </w:tcPr>
          <w:p w14:paraId="3AAC3BC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Bangladesh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7C7DE867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Choler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549B09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Ocean climate chang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707ECA9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3354/cr0073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60F19DE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International Center for Diarrheal Disease Research (ICDDR, B) 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C60008A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ational Weather Service, Climate Prediction Centre, USA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5A016C06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Global</w:t>
            </w:r>
          </w:p>
        </w:tc>
      </w:tr>
      <w:tr w:rsidR="00155040" w:rsidRPr="00164FA9" w14:paraId="0DCE83CE" w14:textId="77777777" w:rsidTr="007963A6">
        <w:trPr>
          <w:trHeight w:val="223"/>
        </w:trPr>
        <w:tc>
          <w:tcPr>
            <w:tcW w:w="1560" w:type="dxa"/>
            <w:shd w:val="clear" w:color="auto" w:fill="auto"/>
            <w:vAlign w:val="bottom"/>
            <w:hideMark/>
          </w:tcPr>
          <w:p w14:paraId="4599DB29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Indi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A798FD5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Visceral Leishmaniasi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48FB358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-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7E0366B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10.3389/fcimb.2021.641632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F94A5F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Kala-azar Management Information System (KAMIS) and National Vector Borne Disease Control Program (NVBDCP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4AF3784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40F18D82" w14:textId="77777777" w:rsidR="00155040" w:rsidRPr="00164FA9" w:rsidRDefault="00155040" w:rsidP="007963A6">
            <w:pPr>
              <w:rPr>
                <w:color w:val="000000"/>
              </w:rPr>
            </w:pPr>
            <w:r w:rsidRPr="00164FA9">
              <w:rPr>
                <w:color w:val="000000"/>
              </w:rPr>
              <w:t xml:space="preserve">Not specified </w:t>
            </w:r>
          </w:p>
        </w:tc>
      </w:tr>
    </w:tbl>
    <w:p w14:paraId="46A32591" w14:textId="77777777" w:rsidR="00155040" w:rsidRPr="007B5369" w:rsidRDefault="00155040" w:rsidP="00155040"/>
    <w:p w14:paraId="7BE4FA33" w14:textId="77777777" w:rsidR="00155040" w:rsidRPr="007B5369" w:rsidRDefault="00155040" w:rsidP="00155040"/>
    <w:p w14:paraId="1A5F5E28" w14:textId="77777777" w:rsidR="00155040" w:rsidRDefault="00155040" w:rsidP="00155040"/>
    <w:p w14:paraId="57ABE019" w14:textId="77777777" w:rsidR="00155040" w:rsidRDefault="00155040" w:rsidP="00155040"/>
    <w:p w14:paraId="5BEC6F45" w14:textId="77777777" w:rsidR="00A562F0" w:rsidRDefault="00A562F0"/>
    <w:sectPr w:rsidR="00A562F0" w:rsidSect="001550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040"/>
    <w:rsid w:val="00155040"/>
    <w:rsid w:val="008404DE"/>
    <w:rsid w:val="008D5FB1"/>
    <w:rsid w:val="00A562F0"/>
    <w:rsid w:val="00F7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396C"/>
  <w15:chartTrackingRefBased/>
  <w15:docId w15:val="{B4D9A7C0-4340-4666-9989-8C387C82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4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us Asaaga</dc:creator>
  <cp:keywords/>
  <dc:description/>
  <cp:lastModifiedBy>Festus Asaaga</cp:lastModifiedBy>
  <cp:revision>1</cp:revision>
  <dcterms:created xsi:type="dcterms:W3CDTF">2024-06-20T16:37:00Z</dcterms:created>
  <dcterms:modified xsi:type="dcterms:W3CDTF">2024-06-20T16:37:00Z</dcterms:modified>
</cp:coreProperties>
</file>